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44C7C" w14:textId="77777777" w:rsidR="00A1591D" w:rsidRDefault="00A1591D" w:rsidP="00A1591D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 xml:space="preserve">Appendix 2 – Codebook </w:t>
      </w:r>
    </w:p>
    <w:tbl>
      <w:tblPr>
        <w:tblStyle w:val="ListTable4-Accent4"/>
        <w:tblW w:w="4849" w:type="pct"/>
        <w:tblLayout w:type="fixed"/>
        <w:tblLook w:val="04A0" w:firstRow="1" w:lastRow="0" w:firstColumn="1" w:lastColumn="0" w:noHBand="0" w:noVBand="1"/>
      </w:tblPr>
      <w:tblGrid>
        <w:gridCol w:w="3823"/>
        <w:gridCol w:w="5245"/>
      </w:tblGrid>
      <w:tr w:rsidR="00503507" w:rsidRPr="00EA67B7" w14:paraId="4254CC1C" w14:textId="6BCFA7FA" w:rsidTr="00294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75711DA" w14:textId="77777777" w:rsidR="00503507" w:rsidRPr="00EA67B7" w:rsidRDefault="00503507" w:rsidP="00B5457D">
            <w:pPr>
              <w:pStyle w:val="TableHeading"/>
              <w:jc w:val="left"/>
              <w:rPr>
                <w:rFonts w:ascii="Times New Roman" w:hAnsi="Times New Roman" w:cs="Times New Roman"/>
                <w:color w:val="FFFFFF"/>
              </w:rPr>
            </w:pPr>
            <w:r w:rsidRPr="00EA67B7">
              <w:rPr>
                <w:rFonts w:ascii="Times New Roman" w:hAnsi="Times New Roman" w:cs="Times New Roman"/>
                <w:color w:val="FFFFFF"/>
              </w:rPr>
              <w:t>Name</w:t>
            </w:r>
          </w:p>
        </w:tc>
        <w:tc>
          <w:tcPr>
            <w:tcW w:w="5245" w:type="dxa"/>
          </w:tcPr>
          <w:p w14:paraId="186C1F7A" w14:textId="77777777" w:rsidR="00503507" w:rsidRPr="00EA67B7" w:rsidRDefault="00503507" w:rsidP="00B5457D">
            <w:pPr>
              <w:pStyle w:val="TableHead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</w:rPr>
            </w:pPr>
          </w:p>
        </w:tc>
      </w:tr>
      <w:tr w:rsidR="00503507" w:rsidRPr="00EA67B7" w14:paraId="5B33ECE4" w14:textId="1BF458B7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2727F0" w14:textId="77777777" w:rsidR="00503507" w:rsidRPr="00EA67B7" w:rsidRDefault="00503507" w:rsidP="00B5457D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BCCDC Specific</w:t>
            </w:r>
          </w:p>
        </w:tc>
        <w:tc>
          <w:tcPr>
            <w:tcW w:w="5245" w:type="dxa"/>
          </w:tcPr>
          <w:p w14:paraId="07FC3542" w14:textId="209D7252" w:rsidR="00503507" w:rsidRPr="00EA67B7" w:rsidRDefault="0029421E" w:rsidP="00B5457D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</w:rPr>
              <w:t xml:space="preserve">Refers to </w:t>
            </w:r>
            <w:r>
              <w:rPr>
                <w:rFonts w:ascii="Times New Roman" w:hAnsi="Times New Roman" w:cs="Times New Roman"/>
              </w:rPr>
              <w:t>conversations about DPH that are</w:t>
            </w:r>
            <w:r w:rsidRPr="0029421E">
              <w:rPr>
                <w:rFonts w:ascii="Times New Roman" w:hAnsi="Times New Roman" w:cs="Times New Roman"/>
              </w:rPr>
              <w:t xml:space="preserve"> directly related to the BC Centre for Disease Control or its internal context.</w:t>
            </w:r>
          </w:p>
        </w:tc>
      </w:tr>
      <w:tr w:rsidR="0029421E" w:rsidRPr="00EA67B7" w14:paraId="7B600B74" w14:textId="01515DC6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213C456" w14:textId="77777777" w:rsidR="0029421E" w:rsidRPr="00EA67B7" w:rsidRDefault="0029421E" w:rsidP="0029421E">
            <w:pPr>
              <w:ind w:left="200"/>
            </w:pPr>
            <w:r w:rsidRPr="00EA67B7">
              <w:t>Current Interventions</w:t>
            </w:r>
          </w:p>
        </w:tc>
        <w:tc>
          <w:tcPr>
            <w:tcW w:w="5245" w:type="dxa"/>
          </w:tcPr>
          <w:p w14:paraId="29871F7E" w14:textId="4B9E7CE6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Existing DPH initiatives, technologies, or strategies already in use.</w:t>
            </w:r>
          </w:p>
        </w:tc>
      </w:tr>
      <w:tr w:rsidR="0029421E" w:rsidRPr="00EA67B7" w14:paraId="71A4D0D2" w14:textId="645A39B0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EA456DB" w14:textId="77777777" w:rsidR="0029421E" w:rsidRPr="00EA67B7" w:rsidRDefault="0029421E" w:rsidP="0029421E">
            <w:pPr>
              <w:ind w:left="200"/>
            </w:pPr>
            <w:r w:rsidRPr="00EA67B7">
              <w:t>Future Interventions</w:t>
            </w:r>
          </w:p>
        </w:tc>
        <w:tc>
          <w:tcPr>
            <w:tcW w:w="5245" w:type="dxa"/>
          </w:tcPr>
          <w:p w14:paraId="7463F4D8" w14:textId="1A2A4F16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lanned or proposed DPH interventions yet to be implemented.</w:t>
            </w:r>
          </w:p>
        </w:tc>
      </w:tr>
      <w:tr w:rsidR="0029421E" w:rsidRPr="00EA67B7" w14:paraId="27826FD3" w14:textId="5BD99DC8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AEBEA25" w14:textId="77777777" w:rsidR="0029421E" w:rsidRPr="00EA67B7" w:rsidRDefault="0029421E" w:rsidP="0029421E">
            <w:pPr>
              <w:ind w:left="200"/>
            </w:pPr>
            <w:r w:rsidRPr="00EA67B7">
              <w:t>Priorities</w:t>
            </w:r>
          </w:p>
        </w:tc>
        <w:tc>
          <w:tcPr>
            <w:tcW w:w="5245" w:type="dxa"/>
          </w:tcPr>
          <w:p w14:paraId="4686DEF1" w14:textId="3C208F79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Topics or actions identified as needing attention or investment</w:t>
            </w:r>
            <w:r>
              <w:rPr>
                <w:color w:val="000000"/>
              </w:rPr>
              <w:t>, and participants’ prioritization of these actions</w:t>
            </w:r>
            <w:r w:rsidRPr="0029421E">
              <w:rPr>
                <w:color w:val="000000"/>
              </w:rPr>
              <w:t>.</w:t>
            </w:r>
          </w:p>
        </w:tc>
      </w:tr>
      <w:tr w:rsidR="0029421E" w:rsidRPr="00EA67B7" w14:paraId="338AF3F1" w14:textId="07AE2669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208B816" w14:textId="77777777" w:rsidR="0029421E" w:rsidRPr="00EA67B7" w:rsidRDefault="0029421E" w:rsidP="0029421E">
            <w:pPr>
              <w:ind w:left="400"/>
            </w:pPr>
            <w:r w:rsidRPr="00EA67B7">
              <w:t>High Priority</w:t>
            </w:r>
          </w:p>
        </w:tc>
        <w:tc>
          <w:tcPr>
            <w:tcW w:w="5245" w:type="dxa"/>
          </w:tcPr>
          <w:p w14:paraId="3F044D5B" w14:textId="08DD7110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Areas that are urgent or of top strategic importance.</w:t>
            </w:r>
          </w:p>
        </w:tc>
      </w:tr>
      <w:tr w:rsidR="0029421E" w:rsidRPr="00EA67B7" w14:paraId="19F8808C" w14:textId="540D7249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4BD371E" w14:textId="77777777" w:rsidR="0029421E" w:rsidRPr="00EA67B7" w:rsidRDefault="0029421E" w:rsidP="0029421E">
            <w:pPr>
              <w:ind w:left="400"/>
            </w:pPr>
            <w:r w:rsidRPr="00EA67B7">
              <w:t>Low Priority</w:t>
            </w:r>
          </w:p>
        </w:tc>
        <w:tc>
          <w:tcPr>
            <w:tcW w:w="5245" w:type="dxa"/>
          </w:tcPr>
          <w:p w14:paraId="22E641FF" w14:textId="32471FD8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Areas considered less critical or urgent.</w:t>
            </w:r>
          </w:p>
        </w:tc>
      </w:tr>
      <w:tr w:rsidR="0029421E" w:rsidRPr="00EA67B7" w14:paraId="53220FC1" w14:textId="2DA92660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D683E11" w14:textId="77777777" w:rsidR="0029421E" w:rsidRPr="00EA67B7" w:rsidRDefault="0029421E" w:rsidP="0029421E">
            <w:pPr>
              <w:ind w:left="400"/>
            </w:pPr>
            <w:r w:rsidRPr="00EA67B7">
              <w:t>Medium Priority</w:t>
            </w:r>
          </w:p>
        </w:tc>
        <w:tc>
          <w:tcPr>
            <w:tcW w:w="5245" w:type="dxa"/>
          </w:tcPr>
          <w:p w14:paraId="4D320EE9" w14:textId="6D9D81AD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Areas with moderate importance or urgency.</w:t>
            </w:r>
          </w:p>
        </w:tc>
      </w:tr>
      <w:tr w:rsidR="0029421E" w:rsidRPr="00EA67B7" w14:paraId="4AE51DDC" w14:textId="120CF488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C3496F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Designated or Intended Audience or Partners</w:t>
            </w:r>
          </w:p>
        </w:tc>
        <w:tc>
          <w:tcPr>
            <w:tcW w:w="5245" w:type="dxa"/>
          </w:tcPr>
          <w:p w14:paraId="160DCBC4" w14:textId="43ABFEE2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 xml:space="preserve">Groups or sectors identified as </w:t>
            </w:r>
            <w:r>
              <w:rPr>
                <w:rFonts w:ascii="Times New Roman" w:hAnsi="Times New Roman" w:cs="Times New Roman"/>
                <w:color w:val="000000"/>
              </w:rPr>
              <w:t>partners</w:t>
            </w:r>
            <w:r w:rsidRPr="0029421E">
              <w:rPr>
                <w:rFonts w:ascii="Times New Roman" w:hAnsi="Times New Roman" w:cs="Times New Roman"/>
                <w:color w:val="000000"/>
              </w:rPr>
              <w:t xml:space="preserve"> or target audiences for DPH efforts.</w:t>
            </w:r>
          </w:p>
        </w:tc>
      </w:tr>
      <w:tr w:rsidR="0029421E" w:rsidRPr="00EA67B7" w14:paraId="612CE4F9" w14:textId="36475B1D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2B76866" w14:textId="77777777" w:rsidR="0029421E" w:rsidRPr="00EA67B7" w:rsidRDefault="0029421E" w:rsidP="0029421E">
            <w:pPr>
              <w:ind w:left="200"/>
            </w:pPr>
            <w:r w:rsidRPr="00EA67B7">
              <w:t>External</w:t>
            </w:r>
          </w:p>
        </w:tc>
        <w:tc>
          <w:tcPr>
            <w:tcW w:w="5245" w:type="dxa"/>
          </w:tcPr>
          <w:p w14:paraId="6A7F2E31" w14:textId="52D5D9AF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Entities or partners outside the organization.</w:t>
            </w:r>
          </w:p>
        </w:tc>
      </w:tr>
      <w:tr w:rsidR="0029421E" w:rsidRPr="00EA67B7" w14:paraId="7DA45E4F" w14:textId="6B8C4E91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2590F15" w14:textId="77777777" w:rsidR="0029421E" w:rsidRPr="00EA67B7" w:rsidRDefault="0029421E" w:rsidP="0029421E">
            <w:pPr>
              <w:ind w:left="400"/>
            </w:pPr>
            <w:r w:rsidRPr="00EA67B7">
              <w:t>Academic</w:t>
            </w:r>
          </w:p>
        </w:tc>
        <w:tc>
          <w:tcPr>
            <w:tcW w:w="5245" w:type="dxa"/>
          </w:tcPr>
          <w:p w14:paraId="00AEEF9D" w14:textId="710CDD3F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Universities, research institutions, and scholars.</w:t>
            </w:r>
          </w:p>
        </w:tc>
      </w:tr>
      <w:tr w:rsidR="0029421E" w:rsidRPr="00EA67B7" w14:paraId="43FFC094" w14:textId="4A26B352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5C2FA0E" w14:textId="77777777" w:rsidR="0029421E" w:rsidRPr="00EA67B7" w:rsidRDefault="0029421E" w:rsidP="0029421E">
            <w:pPr>
              <w:ind w:left="400"/>
            </w:pPr>
            <w:r w:rsidRPr="00EA67B7">
              <w:t>Government</w:t>
            </w:r>
          </w:p>
        </w:tc>
        <w:tc>
          <w:tcPr>
            <w:tcW w:w="5245" w:type="dxa"/>
          </w:tcPr>
          <w:p w14:paraId="49BA31F9" w14:textId="1590AF74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rovincial, federal, or regional government bodies or policy makers.</w:t>
            </w:r>
          </w:p>
        </w:tc>
      </w:tr>
      <w:tr w:rsidR="0029421E" w:rsidRPr="00EA67B7" w14:paraId="1FE8264D" w14:textId="2A078C9E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8BD145" w14:textId="77777777" w:rsidR="0029421E" w:rsidRPr="00EA67B7" w:rsidRDefault="0029421E" w:rsidP="0029421E">
            <w:pPr>
              <w:ind w:left="400"/>
            </w:pPr>
            <w:r w:rsidRPr="00EA67B7">
              <w:t>Patients and General Public</w:t>
            </w:r>
          </w:p>
        </w:tc>
        <w:tc>
          <w:tcPr>
            <w:tcW w:w="5245" w:type="dxa"/>
          </w:tcPr>
          <w:p w14:paraId="7EAA554C" w14:textId="6AA7A877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ublic populations targeted by DPH interventions.</w:t>
            </w:r>
          </w:p>
        </w:tc>
      </w:tr>
      <w:tr w:rsidR="0029421E" w:rsidRPr="00EA67B7" w14:paraId="580EA3C9" w14:textId="2EDD8E14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8121078" w14:textId="77777777" w:rsidR="0029421E" w:rsidRPr="00EA67B7" w:rsidRDefault="0029421E" w:rsidP="0029421E">
            <w:pPr>
              <w:ind w:left="600"/>
            </w:pPr>
            <w:r w:rsidRPr="00EA67B7">
              <w:t>Rural and remote</w:t>
            </w:r>
          </w:p>
        </w:tc>
        <w:tc>
          <w:tcPr>
            <w:tcW w:w="5245" w:type="dxa"/>
          </w:tcPr>
          <w:p w14:paraId="04A063DF" w14:textId="3CF6C754" w:rsidR="0029421E" w:rsidRPr="0029421E" w:rsidRDefault="0029421E" w:rsidP="0029421E">
            <w:pPr>
              <w:ind w:left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opulations or regions with limited access to centralized health services.</w:t>
            </w:r>
          </w:p>
        </w:tc>
      </w:tr>
      <w:tr w:rsidR="0029421E" w:rsidRPr="00EA67B7" w14:paraId="683B4A6E" w14:textId="2CA680B7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4AE27D7" w14:textId="77777777" w:rsidR="0029421E" w:rsidRPr="00EA67B7" w:rsidRDefault="0029421E" w:rsidP="0029421E">
            <w:pPr>
              <w:ind w:left="600"/>
            </w:pPr>
            <w:r w:rsidRPr="00EA67B7">
              <w:t>Urban</w:t>
            </w:r>
          </w:p>
        </w:tc>
        <w:tc>
          <w:tcPr>
            <w:tcW w:w="5245" w:type="dxa"/>
          </w:tcPr>
          <w:p w14:paraId="0AA4AF65" w14:textId="6249C325" w:rsidR="0029421E" w:rsidRPr="0029421E" w:rsidRDefault="0029421E" w:rsidP="0029421E">
            <w:pPr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opulations or contexts within cities or urban health environments.</w:t>
            </w:r>
          </w:p>
        </w:tc>
      </w:tr>
      <w:tr w:rsidR="0029421E" w:rsidRPr="00EA67B7" w14:paraId="24668534" w14:textId="22B34D3B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A34A4F" w14:textId="77777777" w:rsidR="0029421E" w:rsidRPr="00EA67B7" w:rsidRDefault="0029421E" w:rsidP="0029421E">
            <w:pPr>
              <w:ind w:left="400"/>
            </w:pPr>
            <w:r w:rsidRPr="00EA67B7">
              <w:t>Practitioners and Clinicians</w:t>
            </w:r>
          </w:p>
        </w:tc>
        <w:tc>
          <w:tcPr>
            <w:tcW w:w="5245" w:type="dxa"/>
          </w:tcPr>
          <w:p w14:paraId="53A6A69A" w14:textId="42D05648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ublic health professionals and healthcare providers.</w:t>
            </w:r>
          </w:p>
        </w:tc>
      </w:tr>
      <w:tr w:rsidR="0029421E" w:rsidRPr="00EA67B7" w14:paraId="7E8DDCAF" w14:textId="2B8BE509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C10E0D4" w14:textId="77777777" w:rsidR="0029421E" w:rsidRPr="00EA67B7" w:rsidRDefault="0029421E" w:rsidP="0029421E">
            <w:pPr>
              <w:ind w:left="400"/>
            </w:pPr>
            <w:r w:rsidRPr="00EA67B7">
              <w:t>Private and not-for-profit organizations</w:t>
            </w:r>
          </w:p>
        </w:tc>
        <w:tc>
          <w:tcPr>
            <w:tcW w:w="5245" w:type="dxa"/>
          </w:tcPr>
          <w:p w14:paraId="30DE42C4" w14:textId="4D8ADAF4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Businesses, tech companies, NGOs, or charitable organizations.</w:t>
            </w:r>
          </w:p>
        </w:tc>
      </w:tr>
      <w:tr w:rsidR="0029421E" w:rsidRPr="00EA67B7" w14:paraId="0771B7AF" w14:textId="2027A5EB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3582435" w14:textId="77777777" w:rsidR="0029421E" w:rsidRPr="00EA67B7" w:rsidRDefault="0029421E" w:rsidP="0029421E">
            <w:pPr>
              <w:ind w:left="200"/>
            </w:pPr>
            <w:r w:rsidRPr="00EA67B7">
              <w:t>Internal</w:t>
            </w:r>
          </w:p>
        </w:tc>
        <w:tc>
          <w:tcPr>
            <w:tcW w:w="5245" w:type="dxa"/>
          </w:tcPr>
          <w:p w14:paraId="2C14EE6E" w14:textId="62FE9177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Within the organization (e.g., BCCDC teams or departments).</w:t>
            </w:r>
          </w:p>
        </w:tc>
      </w:tr>
      <w:tr w:rsidR="0029421E" w:rsidRPr="00EA67B7" w14:paraId="162BDC3B" w14:textId="101FC121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A0716B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Features of DPH Interventions</w:t>
            </w:r>
          </w:p>
        </w:tc>
        <w:tc>
          <w:tcPr>
            <w:tcW w:w="5245" w:type="dxa"/>
          </w:tcPr>
          <w:p w14:paraId="2D40BD5F" w14:textId="5B1F5F5D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Key characteristics or considerations associated with digital health strategies.</w:t>
            </w:r>
          </w:p>
        </w:tc>
      </w:tr>
      <w:tr w:rsidR="0029421E" w:rsidRPr="00EA67B7" w14:paraId="15939534" w14:textId="4C2DB223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BAC8C6A" w14:textId="77777777" w:rsidR="0029421E" w:rsidRPr="00EA67B7" w:rsidRDefault="0029421E" w:rsidP="0029421E">
            <w:pPr>
              <w:ind w:left="200"/>
            </w:pPr>
            <w:r w:rsidRPr="00EA67B7">
              <w:t>Accessibility</w:t>
            </w:r>
          </w:p>
        </w:tc>
        <w:tc>
          <w:tcPr>
            <w:tcW w:w="5245" w:type="dxa"/>
          </w:tcPr>
          <w:p w14:paraId="1017BDC3" w14:textId="5D9A6A85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The ease of access to DPH tools, platforms, or services for different populations.</w:t>
            </w:r>
          </w:p>
        </w:tc>
      </w:tr>
      <w:tr w:rsidR="0029421E" w:rsidRPr="00EA67B7" w14:paraId="0E0A8059" w14:textId="6698EB78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CFA56F" w14:textId="77777777" w:rsidR="0029421E" w:rsidRPr="00EA67B7" w:rsidRDefault="0029421E" w:rsidP="0029421E">
            <w:pPr>
              <w:ind w:left="200"/>
            </w:pPr>
            <w:r w:rsidRPr="00EA67B7">
              <w:t>Cost and Funding</w:t>
            </w:r>
          </w:p>
        </w:tc>
        <w:tc>
          <w:tcPr>
            <w:tcW w:w="5245" w:type="dxa"/>
          </w:tcPr>
          <w:p w14:paraId="138E4EE3" w14:textId="07F55433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Financial considerations including budgets, affordability, and sustainability.</w:t>
            </w:r>
          </w:p>
        </w:tc>
      </w:tr>
      <w:tr w:rsidR="0029421E" w:rsidRPr="00EA67B7" w14:paraId="195C28DD" w14:textId="48A29158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3EA94D3" w14:textId="77777777" w:rsidR="0029421E" w:rsidRPr="00EA67B7" w:rsidRDefault="0029421E" w:rsidP="0029421E">
            <w:pPr>
              <w:ind w:left="200"/>
            </w:pPr>
            <w:r w:rsidRPr="00EA67B7">
              <w:t>Engagement and Collaboration</w:t>
            </w:r>
          </w:p>
        </w:tc>
        <w:tc>
          <w:tcPr>
            <w:tcW w:w="5245" w:type="dxa"/>
          </w:tcPr>
          <w:p w14:paraId="1FAEBF94" w14:textId="1143CED7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 xml:space="preserve">Involvement of </w:t>
            </w:r>
            <w:r w:rsidR="005576A3">
              <w:rPr>
                <w:color w:val="000000"/>
              </w:rPr>
              <w:t>partn</w:t>
            </w:r>
            <w:r w:rsidRPr="0029421E">
              <w:rPr>
                <w:color w:val="000000"/>
              </w:rPr>
              <w:t>ers and cross-sectoral partnerships.</w:t>
            </w:r>
          </w:p>
        </w:tc>
      </w:tr>
      <w:tr w:rsidR="0029421E" w:rsidRPr="00EA67B7" w14:paraId="13DAB274" w14:textId="55E62D5E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F986153" w14:textId="77777777" w:rsidR="0029421E" w:rsidRPr="00EA67B7" w:rsidRDefault="0029421E" w:rsidP="0029421E">
            <w:pPr>
              <w:ind w:left="200"/>
            </w:pPr>
            <w:r w:rsidRPr="00EA67B7">
              <w:t>Equity</w:t>
            </w:r>
          </w:p>
        </w:tc>
        <w:tc>
          <w:tcPr>
            <w:tcW w:w="5245" w:type="dxa"/>
          </w:tcPr>
          <w:p w14:paraId="7A6744DD" w14:textId="5BD71CF2" w:rsidR="0029421E" w:rsidRPr="0029421E" w:rsidRDefault="005576A3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 xml:space="preserve">Conversations about the potential of DPH to bridge </w:t>
            </w:r>
            <w:r w:rsidR="005C143D">
              <w:rPr>
                <w:color w:val="000000"/>
              </w:rPr>
              <w:t xml:space="preserve">unfair health outcomes or exacerbate them. </w:t>
            </w:r>
            <w:r w:rsidR="005C143D">
              <w:rPr>
                <w:color w:val="000000"/>
              </w:rPr>
              <w:lastRenderedPageBreak/>
              <w:t xml:space="preserve">Includes conversations about unfair </w:t>
            </w:r>
            <w:r w:rsidR="0029421E" w:rsidRPr="0029421E">
              <w:rPr>
                <w:color w:val="000000"/>
              </w:rPr>
              <w:t>access and benefits of DPH across different groups and populations.</w:t>
            </w:r>
          </w:p>
        </w:tc>
      </w:tr>
      <w:tr w:rsidR="0029421E" w:rsidRPr="00EA67B7" w14:paraId="471ED8C2" w14:textId="3A5BF543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7FCC503" w14:textId="77777777" w:rsidR="0029421E" w:rsidRPr="00EA67B7" w:rsidRDefault="0029421E" w:rsidP="0029421E">
            <w:pPr>
              <w:ind w:left="400"/>
            </w:pPr>
            <w:r w:rsidRPr="00EA67B7">
              <w:lastRenderedPageBreak/>
              <w:t>Digital Divide</w:t>
            </w:r>
          </w:p>
        </w:tc>
        <w:tc>
          <w:tcPr>
            <w:tcW w:w="5245" w:type="dxa"/>
          </w:tcPr>
          <w:p w14:paraId="74DCD4D7" w14:textId="58D0E98D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Inequities in access to digital technologies and the internet.</w:t>
            </w:r>
          </w:p>
        </w:tc>
      </w:tr>
      <w:tr w:rsidR="0029421E" w:rsidRPr="00EA67B7" w14:paraId="7880F848" w14:textId="6F77594B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6E6E0F" w14:textId="77777777" w:rsidR="0029421E" w:rsidRPr="00EA67B7" w:rsidRDefault="0029421E" w:rsidP="0029421E">
            <w:pPr>
              <w:ind w:left="400"/>
            </w:pPr>
            <w:r w:rsidRPr="00EA67B7">
              <w:t>Digital Literacy</w:t>
            </w:r>
          </w:p>
        </w:tc>
        <w:tc>
          <w:tcPr>
            <w:tcW w:w="5245" w:type="dxa"/>
          </w:tcPr>
          <w:p w14:paraId="50A984D0" w14:textId="619CACCD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Skills and knowledge required to navigate and use digital tools effectively.</w:t>
            </w:r>
          </w:p>
        </w:tc>
      </w:tr>
      <w:tr w:rsidR="0029421E" w:rsidRPr="00EA67B7" w14:paraId="5738339E" w14:textId="12B554D6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6C1E343" w14:textId="77777777" w:rsidR="0029421E" w:rsidRPr="00EA67B7" w:rsidRDefault="0029421E" w:rsidP="0029421E">
            <w:pPr>
              <w:ind w:left="200"/>
            </w:pPr>
            <w:r w:rsidRPr="00EA67B7">
              <w:t>Evaluation</w:t>
            </w:r>
          </w:p>
        </w:tc>
        <w:tc>
          <w:tcPr>
            <w:tcW w:w="5245" w:type="dxa"/>
          </w:tcPr>
          <w:p w14:paraId="518456B4" w14:textId="529E1880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rocesses for assessing effectiveness, impact, and value of DPH interventions.</w:t>
            </w:r>
          </w:p>
        </w:tc>
      </w:tr>
      <w:tr w:rsidR="0029421E" w:rsidRPr="00EA67B7" w14:paraId="687CB3B8" w14:textId="11C6CE32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22109AB" w14:textId="77777777" w:rsidR="0029421E" w:rsidRPr="00EA67B7" w:rsidRDefault="0029421E" w:rsidP="0029421E">
            <w:pPr>
              <w:ind w:left="200"/>
            </w:pPr>
            <w:r w:rsidRPr="00EA67B7">
              <w:t>Interoperability</w:t>
            </w:r>
          </w:p>
        </w:tc>
        <w:tc>
          <w:tcPr>
            <w:tcW w:w="5245" w:type="dxa"/>
          </w:tcPr>
          <w:p w14:paraId="12E10BD7" w14:textId="161ED326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Ability of digital systems and tools to exchange and use shared information.</w:t>
            </w:r>
          </w:p>
        </w:tc>
      </w:tr>
      <w:tr w:rsidR="0029421E" w:rsidRPr="00EA67B7" w14:paraId="230A0E6D" w14:textId="37680D29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3078871" w14:textId="77777777" w:rsidR="0029421E" w:rsidRPr="00EA67B7" w:rsidRDefault="0029421E" w:rsidP="0029421E">
            <w:pPr>
              <w:ind w:left="200"/>
            </w:pPr>
            <w:r w:rsidRPr="00EA67B7">
              <w:t>Regulation and Privacy</w:t>
            </w:r>
          </w:p>
        </w:tc>
        <w:tc>
          <w:tcPr>
            <w:tcW w:w="5245" w:type="dxa"/>
          </w:tcPr>
          <w:p w14:paraId="2DCDA441" w14:textId="37971AD1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Legal and ethical aspects, including data protection and confidentiality.</w:t>
            </w:r>
          </w:p>
        </w:tc>
      </w:tr>
      <w:tr w:rsidR="0029421E" w:rsidRPr="00EA67B7" w14:paraId="2682FE30" w14:textId="592F3D8D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3D827FD" w14:textId="77777777" w:rsidR="0029421E" w:rsidRPr="00EA67B7" w:rsidRDefault="0029421E" w:rsidP="0029421E">
            <w:pPr>
              <w:ind w:left="200"/>
            </w:pPr>
            <w:r w:rsidRPr="00EA67B7">
              <w:t>Source</w:t>
            </w:r>
          </w:p>
        </w:tc>
        <w:tc>
          <w:tcPr>
            <w:tcW w:w="5245" w:type="dxa"/>
          </w:tcPr>
          <w:p w14:paraId="0459373F" w14:textId="3AEC9EBD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Where the information or intervention originated (e.g., report, meeting, literature).</w:t>
            </w:r>
          </w:p>
        </w:tc>
      </w:tr>
      <w:tr w:rsidR="0029421E" w:rsidRPr="00EA67B7" w14:paraId="5ACEF719" w14:textId="5597A3E5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A5E32C9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Indigenous Public Health</w:t>
            </w:r>
          </w:p>
        </w:tc>
        <w:tc>
          <w:tcPr>
            <w:tcW w:w="5245" w:type="dxa"/>
          </w:tcPr>
          <w:p w14:paraId="35776E18" w14:textId="22929832" w:rsidR="0029421E" w:rsidRPr="0029421E" w:rsidRDefault="0029421E" w:rsidP="0029421E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DPH efforts that relate specifically to Indigenous populations and knowledge systems.</w:t>
            </w:r>
          </w:p>
        </w:tc>
      </w:tr>
      <w:tr w:rsidR="0029421E" w:rsidRPr="00EA67B7" w14:paraId="4CB5C776" w14:textId="65AED666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0EA6F1F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KT and Knowledge Mobilization</w:t>
            </w:r>
          </w:p>
        </w:tc>
        <w:tc>
          <w:tcPr>
            <w:tcW w:w="5245" w:type="dxa"/>
          </w:tcPr>
          <w:p w14:paraId="7F6401A2" w14:textId="6CE58057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Activities that promote the use of evidence in public health practice.</w:t>
            </w:r>
          </w:p>
        </w:tc>
      </w:tr>
      <w:tr w:rsidR="0029421E" w:rsidRPr="00EA67B7" w14:paraId="650AF8D0" w14:textId="14DA508E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4B1D37B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Misinformation and Trust</w:t>
            </w:r>
          </w:p>
        </w:tc>
        <w:tc>
          <w:tcPr>
            <w:tcW w:w="5245" w:type="dxa"/>
          </w:tcPr>
          <w:p w14:paraId="16511ACD" w14:textId="3B798311" w:rsidR="0029421E" w:rsidRPr="0029421E" w:rsidRDefault="0029421E" w:rsidP="0029421E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Concerns about false information and public confidence in health systems.</w:t>
            </w:r>
          </w:p>
        </w:tc>
      </w:tr>
      <w:tr w:rsidR="0029421E" w:rsidRPr="00EA67B7" w14:paraId="7B58B565" w14:textId="2930BD7F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0F82963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Public Health Area</w:t>
            </w:r>
          </w:p>
        </w:tc>
        <w:tc>
          <w:tcPr>
            <w:tcW w:w="5245" w:type="dxa"/>
          </w:tcPr>
          <w:p w14:paraId="4DE27240" w14:textId="3FA5E796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Core areas of public health where digital interventions are applied.</w:t>
            </w:r>
          </w:p>
        </w:tc>
      </w:tr>
      <w:tr w:rsidR="0029421E" w:rsidRPr="00EA67B7" w14:paraId="01956722" w14:textId="5BDBDF92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33DC41" w14:textId="77777777" w:rsidR="0029421E" w:rsidRPr="00EA67B7" w:rsidRDefault="0029421E" w:rsidP="0029421E">
            <w:pPr>
              <w:ind w:left="200"/>
            </w:pPr>
            <w:r w:rsidRPr="00EA67B7">
              <w:t>Disease and injury prevention</w:t>
            </w:r>
          </w:p>
        </w:tc>
        <w:tc>
          <w:tcPr>
            <w:tcW w:w="5245" w:type="dxa"/>
          </w:tcPr>
          <w:p w14:paraId="1D1CD209" w14:textId="5AB2391C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reventing communicable and non-communicable diseases and injuries.</w:t>
            </w:r>
          </w:p>
        </w:tc>
      </w:tr>
      <w:tr w:rsidR="0029421E" w:rsidRPr="00EA67B7" w14:paraId="79D90C47" w14:textId="5FB7FF8A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A23BB2" w14:textId="77777777" w:rsidR="0029421E" w:rsidRPr="00EA67B7" w:rsidRDefault="0029421E" w:rsidP="0029421E">
            <w:pPr>
              <w:ind w:left="200"/>
            </w:pPr>
            <w:r w:rsidRPr="00EA67B7">
              <w:t>Health Promotion</w:t>
            </w:r>
          </w:p>
        </w:tc>
        <w:tc>
          <w:tcPr>
            <w:tcW w:w="5245" w:type="dxa"/>
          </w:tcPr>
          <w:p w14:paraId="30D328A6" w14:textId="0245DC4A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Strategies that support healthy behaviors and environments.</w:t>
            </w:r>
          </w:p>
        </w:tc>
      </w:tr>
      <w:tr w:rsidR="0029421E" w:rsidRPr="00EA67B7" w14:paraId="54021735" w14:textId="74DCE42D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6B90BB0" w14:textId="77777777" w:rsidR="0029421E" w:rsidRPr="00EA67B7" w:rsidRDefault="0029421E" w:rsidP="0029421E">
            <w:pPr>
              <w:ind w:left="200"/>
            </w:pPr>
            <w:r w:rsidRPr="00EA67B7">
              <w:t>Policy Development</w:t>
            </w:r>
          </w:p>
        </w:tc>
        <w:tc>
          <w:tcPr>
            <w:tcW w:w="5245" w:type="dxa"/>
          </w:tcPr>
          <w:p w14:paraId="592A7E8B" w14:textId="4D20B2B0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Processes and outputs that shape rules, laws, or guidance.</w:t>
            </w:r>
          </w:p>
        </w:tc>
      </w:tr>
      <w:tr w:rsidR="0029421E" w:rsidRPr="00EA67B7" w14:paraId="33BDBD1B" w14:textId="4C1F9A37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F4135E6" w14:textId="77777777" w:rsidR="0029421E" w:rsidRPr="00EA67B7" w:rsidRDefault="0029421E" w:rsidP="0029421E">
            <w:pPr>
              <w:ind w:left="200"/>
            </w:pPr>
            <w:r w:rsidRPr="00EA67B7">
              <w:t>Surveillance and Detection</w:t>
            </w:r>
          </w:p>
        </w:tc>
        <w:tc>
          <w:tcPr>
            <w:tcW w:w="5245" w:type="dxa"/>
          </w:tcPr>
          <w:p w14:paraId="736C0F49" w14:textId="7A73DF6E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Monitoring and early detection of health events or risks.</w:t>
            </w:r>
          </w:p>
        </w:tc>
      </w:tr>
      <w:tr w:rsidR="0029421E" w:rsidRPr="00EA67B7" w14:paraId="25E6B4BA" w14:textId="5FD13B5F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10C74BA" w14:textId="77777777" w:rsidR="0029421E" w:rsidRPr="00EA67B7" w:rsidRDefault="0029421E" w:rsidP="0029421E">
            <w:pPr>
              <w:ind w:left="200"/>
            </w:pPr>
            <w:r w:rsidRPr="00EA67B7">
              <w:t>Treatment</w:t>
            </w:r>
          </w:p>
        </w:tc>
        <w:tc>
          <w:tcPr>
            <w:tcW w:w="5245" w:type="dxa"/>
          </w:tcPr>
          <w:p w14:paraId="78DFA4F8" w14:textId="4A4F7978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Use of digital tools to support clinical care or therapy delivery.</w:t>
            </w:r>
          </w:p>
        </w:tc>
      </w:tr>
      <w:tr w:rsidR="0029421E" w:rsidRPr="00EA67B7" w14:paraId="608B4EAF" w14:textId="63B35BEC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EAFFD0B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5245" w:type="dxa"/>
          </w:tcPr>
          <w:p w14:paraId="72DA68E3" w14:textId="65F3C9D5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Digital platforms used for communication, engagement, and outreach.</w:t>
            </w:r>
          </w:p>
        </w:tc>
      </w:tr>
      <w:tr w:rsidR="0029421E" w:rsidRPr="00EA67B7" w14:paraId="1F5B7F0F" w14:textId="1143F157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56788C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ummarized Issues and Gaps</w:t>
            </w:r>
          </w:p>
        </w:tc>
        <w:tc>
          <w:tcPr>
            <w:tcW w:w="5245" w:type="dxa"/>
          </w:tcPr>
          <w:p w14:paraId="768E60B5" w14:textId="5492D708" w:rsidR="0029421E" w:rsidRPr="0029421E" w:rsidRDefault="0029421E" w:rsidP="0029421E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Consolidated challenges or deficiencies identified in the DPH landscape.</w:t>
            </w:r>
          </w:p>
        </w:tc>
      </w:tr>
      <w:tr w:rsidR="0029421E" w:rsidRPr="00EA67B7" w14:paraId="15CD63A2" w14:textId="402AB33F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4262104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Summarized Partnerships and Opportunities</w:t>
            </w:r>
          </w:p>
        </w:tc>
        <w:tc>
          <w:tcPr>
            <w:tcW w:w="5245" w:type="dxa"/>
          </w:tcPr>
          <w:p w14:paraId="412B4E47" w14:textId="205021E7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Consolidated information about existing or potential collaborations.</w:t>
            </w:r>
          </w:p>
        </w:tc>
      </w:tr>
      <w:tr w:rsidR="0029421E" w:rsidRPr="00EA67B7" w14:paraId="12822F3E" w14:textId="7076BAE7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73F4C7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5245" w:type="dxa"/>
          </w:tcPr>
          <w:p w14:paraId="15ED2A94" w14:textId="3D316625" w:rsidR="0029421E" w:rsidRPr="0029421E" w:rsidRDefault="0029421E" w:rsidP="0029421E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Hardware or software used in DPH.</w:t>
            </w:r>
          </w:p>
        </w:tc>
      </w:tr>
      <w:tr w:rsidR="0029421E" w:rsidRPr="00EA67B7" w14:paraId="6BECFB91" w14:textId="292B9F18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75B12CD" w14:textId="77777777" w:rsidR="0029421E" w:rsidRPr="00EA67B7" w:rsidRDefault="0029421E" w:rsidP="0029421E">
            <w:pPr>
              <w:ind w:left="200"/>
            </w:pPr>
            <w:r w:rsidRPr="00EA67B7">
              <w:t>Data</w:t>
            </w:r>
          </w:p>
        </w:tc>
        <w:tc>
          <w:tcPr>
            <w:tcW w:w="5245" w:type="dxa"/>
          </w:tcPr>
          <w:p w14:paraId="09831FE8" w14:textId="2B28815E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Information generated, used, or managed in DPH.</w:t>
            </w:r>
          </w:p>
        </w:tc>
      </w:tr>
      <w:tr w:rsidR="0029421E" w:rsidRPr="00EA67B7" w14:paraId="1264158B" w14:textId="274B74CC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7BD33F" w14:textId="77777777" w:rsidR="0029421E" w:rsidRPr="00EA67B7" w:rsidRDefault="0029421E" w:rsidP="0029421E">
            <w:pPr>
              <w:ind w:left="400"/>
            </w:pPr>
            <w:r w:rsidRPr="00EA67B7">
              <w:t>Data Access and Linkage</w:t>
            </w:r>
          </w:p>
        </w:tc>
        <w:tc>
          <w:tcPr>
            <w:tcW w:w="5245" w:type="dxa"/>
          </w:tcPr>
          <w:p w14:paraId="14CC6FE2" w14:textId="4BF7CA84" w:rsidR="0029421E" w:rsidRPr="0029421E" w:rsidRDefault="0029421E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Ability to retrieve and connect data across systems or sectors.</w:t>
            </w:r>
          </w:p>
        </w:tc>
      </w:tr>
      <w:tr w:rsidR="0029421E" w:rsidRPr="00EA67B7" w14:paraId="73064185" w14:textId="1454CC91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9B4080" w14:textId="77777777" w:rsidR="0029421E" w:rsidRPr="00EA67B7" w:rsidRDefault="0029421E" w:rsidP="0029421E">
            <w:pPr>
              <w:ind w:left="200"/>
            </w:pPr>
            <w:r w:rsidRPr="00EA67B7">
              <w:t>Systems</w:t>
            </w:r>
          </w:p>
        </w:tc>
        <w:tc>
          <w:tcPr>
            <w:tcW w:w="5245" w:type="dxa"/>
          </w:tcPr>
          <w:p w14:paraId="14389E16" w14:textId="7C20FBD9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Infrastructure or networks that support DPH activities.</w:t>
            </w:r>
          </w:p>
        </w:tc>
      </w:tr>
      <w:tr w:rsidR="0029421E" w:rsidRPr="00EA67B7" w14:paraId="420CF035" w14:textId="06A6BC4D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20C6F0C" w14:textId="77777777" w:rsidR="0029421E" w:rsidRPr="00EA67B7" w:rsidRDefault="0029421E" w:rsidP="0029421E">
            <w:pPr>
              <w:ind w:left="200"/>
            </w:pPr>
            <w:r w:rsidRPr="00EA67B7">
              <w:lastRenderedPageBreak/>
              <w:t>Tools</w:t>
            </w:r>
          </w:p>
        </w:tc>
        <w:tc>
          <w:tcPr>
            <w:tcW w:w="5245" w:type="dxa"/>
          </w:tcPr>
          <w:p w14:paraId="459291B1" w14:textId="186AA221" w:rsidR="0029421E" w:rsidRPr="0029421E" w:rsidRDefault="0029421E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Specific applications, platforms, or products used in DPH.</w:t>
            </w:r>
          </w:p>
        </w:tc>
      </w:tr>
      <w:tr w:rsidR="0029421E" w:rsidRPr="00EA67B7" w14:paraId="010A3A0B" w14:textId="45FF3927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67FAB9" w14:textId="77777777" w:rsidR="0029421E" w:rsidRPr="00EA67B7" w:rsidRDefault="0029421E" w:rsidP="0029421E">
            <w:pPr>
              <w:ind w:left="400"/>
            </w:pPr>
            <w:r w:rsidRPr="00EA67B7">
              <w:t>Automation</w:t>
            </w:r>
          </w:p>
        </w:tc>
        <w:tc>
          <w:tcPr>
            <w:tcW w:w="5245" w:type="dxa"/>
          </w:tcPr>
          <w:p w14:paraId="6B40552C" w14:textId="4DDA8DDA" w:rsidR="0029421E" w:rsidRPr="0029421E" w:rsidRDefault="0029421E" w:rsidP="0029421E">
            <w:pPr>
              <w:ind w:lef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Use of technology to perform tasks with minimal human input.</w:t>
            </w:r>
          </w:p>
        </w:tc>
      </w:tr>
      <w:tr w:rsidR="0029421E" w:rsidRPr="00EA67B7" w14:paraId="31AA520F" w14:textId="2C9C3E62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615945" w14:textId="77777777" w:rsidR="0029421E" w:rsidRPr="00EA67B7" w:rsidRDefault="0029421E" w:rsidP="0029421E">
            <w:pPr>
              <w:ind w:left="400"/>
            </w:pPr>
            <w:r w:rsidRPr="00EA67B7">
              <w:t>BCCDC Website</w:t>
            </w:r>
          </w:p>
        </w:tc>
        <w:tc>
          <w:tcPr>
            <w:tcW w:w="5245" w:type="dxa"/>
          </w:tcPr>
          <w:p w14:paraId="0111FB84" w14:textId="1AF7C275" w:rsidR="0029421E" w:rsidRPr="0029421E" w:rsidRDefault="005C143D" w:rsidP="0029421E">
            <w:pPr>
              <w:ind w:lef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 xml:space="preserve">Conversations about updating or using the </w:t>
            </w:r>
            <w:r w:rsidR="0029421E" w:rsidRPr="0029421E">
              <w:rPr>
                <w:color w:val="000000"/>
              </w:rPr>
              <w:t>BCCDC's official site</w:t>
            </w:r>
            <w:r>
              <w:rPr>
                <w:color w:val="000000"/>
              </w:rPr>
              <w:t xml:space="preserve"> as a health promotion tool. Also includes conversations about challenges with the website</w:t>
            </w:r>
            <w:r w:rsidR="0029421E" w:rsidRPr="0029421E">
              <w:rPr>
                <w:color w:val="000000"/>
              </w:rPr>
              <w:t>.</w:t>
            </w:r>
          </w:p>
        </w:tc>
      </w:tr>
      <w:tr w:rsidR="0029421E" w:rsidRPr="00EA67B7" w14:paraId="150EE3B9" w14:textId="106F8660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1ACBF2" w14:textId="77777777" w:rsidR="0029421E" w:rsidRPr="00EA67B7" w:rsidRDefault="0029421E" w:rsidP="0029421E">
            <w:pPr>
              <w:pStyle w:val="TableContents"/>
              <w:rPr>
                <w:rFonts w:ascii="Times New Roman" w:hAnsi="Times New Roman" w:cs="Times New Roman"/>
              </w:rPr>
            </w:pPr>
            <w:r w:rsidRPr="00EA67B7">
              <w:rPr>
                <w:rFonts w:ascii="Times New Roman" w:hAnsi="Times New Roman" w:cs="Times New Roman"/>
              </w:rPr>
              <w:t>Workforce and Human Resources</w:t>
            </w:r>
          </w:p>
        </w:tc>
        <w:tc>
          <w:tcPr>
            <w:tcW w:w="5245" w:type="dxa"/>
          </w:tcPr>
          <w:p w14:paraId="2182D4F3" w14:textId="6815E750" w:rsidR="0029421E" w:rsidRPr="0029421E" w:rsidRDefault="0029421E" w:rsidP="0029421E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21E">
              <w:rPr>
                <w:rFonts w:ascii="Times New Roman" w:hAnsi="Times New Roman" w:cs="Times New Roman"/>
                <w:color w:val="000000"/>
              </w:rPr>
              <w:t>Public health personnel involved in or impacted by DPH.</w:t>
            </w:r>
          </w:p>
        </w:tc>
      </w:tr>
      <w:tr w:rsidR="0029421E" w:rsidRPr="00EA67B7" w14:paraId="600DD53D" w14:textId="4FD6C645" w:rsidTr="0029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42FDC1" w14:textId="77777777" w:rsidR="0029421E" w:rsidRPr="00EA67B7" w:rsidRDefault="0029421E" w:rsidP="0029421E">
            <w:pPr>
              <w:ind w:left="200"/>
            </w:pPr>
            <w:r w:rsidRPr="00EA67B7">
              <w:t>Education and training</w:t>
            </w:r>
          </w:p>
        </w:tc>
        <w:tc>
          <w:tcPr>
            <w:tcW w:w="5245" w:type="dxa"/>
          </w:tcPr>
          <w:p w14:paraId="7D812A71" w14:textId="7744C8AB" w:rsidR="0029421E" w:rsidRPr="0029421E" w:rsidRDefault="003E6320" w:rsidP="0029421E">
            <w:pPr>
              <w:ind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 xml:space="preserve">Discussions about educational and/capacity requirements </w:t>
            </w:r>
            <w:r w:rsidR="0029421E" w:rsidRPr="0029421E">
              <w:rPr>
                <w:color w:val="000000"/>
              </w:rPr>
              <w:t>for the workforce</w:t>
            </w:r>
            <w:r>
              <w:rPr>
                <w:color w:val="000000"/>
              </w:rPr>
              <w:t xml:space="preserve"> to effectively develop DPH</w:t>
            </w:r>
            <w:r w:rsidR="0029421E" w:rsidRPr="0029421E">
              <w:rPr>
                <w:color w:val="000000"/>
              </w:rPr>
              <w:t>.</w:t>
            </w:r>
          </w:p>
        </w:tc>
      </w:tr>
      <w:tr w:rsidR="0029421E" w:rsidRPr="00EA67B7" w14:paraId="45566C95" w14:textId="7EF8555B" w:rsidTr="0029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BA763B" w14:textId="77777777" w:rsidR="0029421E" w:rsidRPr="00EA67B7" w:rsidRDefault="0029421E" w:rsidP="0029421E">
            <w:pPr>
              <w:ind w:left="200"/>
            </w:pPr>
            <w:r w:rsidRPr="00EA67B7">
              <w:t>Hiring and Market Forces</w:t>
            </w:r>
          </w:p>
        </w:tc>
        <w:tc>
          <w:tcPr>
            <w:tcW w:w="5245" w:type="dxa"/>
          </w:tcPr>
          <w:p w14:paraId="17EF70EF" w14:textId="6400C6B2" w:rsidR="0029421E" w:rsidRPr="0029421E" w:rsidRDefault="0029421E" w:rsidP="0029421E">
            <w:pPr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421E">
              <w:rPr>
                <w:color w:val="000000"/>
              </w:rPr>
              <w:t>Recruitment and labor market dynamics affecting digital public health roles.</w:t>
            </w:r>
          </w:p>
        </w:tc>
      </w:tr>
    </w:tbl>
    <w:p w14:paraId="02455F72" w14:textId="5D821DDB" w:rsidR="00C10D95" w:rsidRDefault="00C10D95" w:rsidP="00503507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1D"/>
    <w:rsid w:val="00116CF4"/>
    <w:rsid w:val="00130876"/>
    <w:rsid w:val="001622B2"/>
    <w:rsid w:val="0029421E"/>
    <w:rsid w:val="00304495"/>
    <w:rsid w:val="003D3917"/>
    <w:rsid w:val="003E6320"/>
    <w:rsid w:val="004E28C7"/>
    <w:rsid w:val="00503507"/>
    <w:rsid w:val="005576A3"/>
    <w:rsid w:val="005C143D"/>
    <w:rsid w:val="007755EA"/>
    <w:rsid w:val="00845042"/>
    <w:rsid w:val="00920DDB"/>
    <w:rsid w:val="00980806"/>
    <w:rsid w:val="00A1591D"/>
    <w:rsid w:val="00B63323"/>
    <w:rsid w:val="00C10D95"/>
    <w:rsid w:val="00CA475A"/>
    <w:rsid w:val="00E46A35"/>
    <w:rsid w:val="00E670F3"/>
    <w:rsid w:val="00EB36E1"/>
    <w:rsid w:val="00F2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83A23"/>
  <w15:chartTrackingRefBased/>
  <w15:docId w15:val="{9A767D6F-D264-3F49-8095-DBD11DA2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91D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9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9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9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9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9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9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9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9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9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9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A15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91D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A15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91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1591D"/>
    <w:pPr>
      <w:spacing w:before="100" w:beforeAutospacing="1" w:after="100" w:afterAutospacing="1"/>
    </w:pPr>
    <w:rPr>
      <w14:ligatures w14:val="none"/>
    </w:rPr>
  </w:style>
  <w:style w:type="character" w:customStyle="1" w:styleId="normaltextrun">
    <w:name w:val="normaltextrun"/>
    <w:basedOn w:val="DefaultParagraphFont"/>
    <w:rsid w:val="00A1591D"/>
  </w:style>
  <w:style w:type="paragraph" w:customStyle="1" w:styleId="TableContents">
    <w:name w:val="Table Contents"/>
    <w:basedOn w:val="Normal"/>
    <w:qFormat/>
    <w:rsid w:val="00A1591D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  <w14:ligatures w14:val="none"/>
    </w:rPr>
  </w:style>
  <w:style w:type="paragraph" w:customStyle="1" w:styleId="TableHeading">
    <w:name w:val="Table Heading"/>
    <w:basedOn w:val="TableContents"/>
    <w:qFormat/>
    <w:rsid w:val="00A1591D"/>
    <w:pPr>
      <w:jc w:val="center"/>
    </w:pPr>
    <w:rPr>
      <w:b/>
      <w:bCs/>
    </w:rPr>
  </w:style>
  <w:style w:type="table" w:styleId="GridTable4-Accent4">
    <w:name w:val="Grid Table 4 Accent 4"/>
    <w:basedOn w:val="TableNormal"/>
    <w:uiPriority w:val="49"/>
    <w:rsid w:val="0050350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4">
    <w:name w:val="List Table 4 Accent 4"/>
    <w:basedOn w:val="TableNormal"/>
    <w:uiPriority w:val="49"/>
    <w:rsid w:val="00503507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4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yamu, Ihoghosa [BCCDC]</cp:lastModifiedBy>
  <cp:revision>8</cp:revision>
  <dcterms:created xsi:type="dcterms:W3CDTF">2025-02-13T00:00:00Z</dcterms:created>
  <dcterms:modified xsi:type="dcterms:W3CDTF">2025-04-11T23:00:00Z</dcterms:modified>
</cp:coreProperties>
</file>